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Hexaploid wheat varieties used in comparative analysis using DArT markers</w:t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1800"/>
        <w:gridCol w:w="162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so known a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o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et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Cent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Grei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str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Consor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K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ialt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K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Maris Hunts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K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oisso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Franc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re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Franc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umai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Ning 78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Wuh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US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Jagg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obwhi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exico (CIMMYT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Gottinge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Gottinge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ermany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IMMY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IMMYT 2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exico (CIMMYT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IMMY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IMMYT 30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exico (CIMMYT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arag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K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Bobwhit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exico (CIMMYT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Z-9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Wanmai-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9623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Wan99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Wanmai-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ls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umai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V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 xml:space="preserve">China 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ingmai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China 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ng 15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</w:tr>
    </w:tbl>
    <w:p>
      <w:pPr>
        <w:pStyle w:val="Normal"/>
        <w:spacing w:lineRule="auto" w:line="480"/>
        <w:rPr/>
      </w:pPr>
      <w:r>
        <w:rPr/>
        <w:t>* the provenance of both Cimmyt lines has been lost</w:t>
      </w:r>
    </w:p>
    <w:sectPr>
      <w:footerReference w:type="default" r:id="rId2"/>
      <w:type w:val="nextPage"/>
      <w:pgSz w:w="11906" w:h="16838"/>
      <w:pgMar w:left="1531" w:right="1531" w:gutter="0" w:header="0" w:top="1247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3:53:00Z</dcterms:created>
  <dc:creator>FONDER</dc:creator>
  <dc:description/>
  <cp:keywords/>
  <dc:language>en-US</dc:language>
  <cp:lastModifiedBy>FONDER</cp:lastModifiedBy>
  <dcterms:modified xsi:type="dcterms:W3CDTF">2009-09-25T14:43:00Z</dcterms:modified>
  <cp:revision>4</cp:revision>
  <dc:subject/>
  <dc:title/>
</cp:coreProperties>
</file>